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contextualSpacing/>
        <w:jc w:val="center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DNA oxidation after exercise: A systematic review and meta-analysis</w:t>
      </w:r>
    </w:p>
    <w:p>
      <w:pPr>
        <w:spacing w:line="360" w:lineRule="auto"/>
        <w:contextualSpacing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contextualSpacing/>
        <w:jc w:val="center"/>
        <w:rPr>
          <w:rFonts w:ascii="Times New Roman" w:hAnsi="Times New Roman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Mengxin Ye </w:t>
      </w: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>,2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Luthfia Dewi </w:t>
      </w:r>
      <w:r>
        <w:rPr>
          <w:rFonts w:hint="eastAsia" w:ascii="Times New Roman" w:hAnsi="Times New Roman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Yu-Chieh Liao </w:t>
      </w:r>
      <w:r>
        <w:rPr>
          <w:rFonts w:hint="eastAsia" w:ascii="Times New Roman" w:hAnsi="Times New Roman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ndrew Nicholls </w:t>
      </w:r>
      <w:r>
        <w:rPr>
          <w:rFonts w:hint="eastAsia" w:ascii="Times New Roman" w:hAnsi="Times New Roman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360" w:lineRule="auto"/>
        <w:contextualSpacing/>
        <w:jc w:val="center"/>
        <w:rPr>
          <w:rFonts w:ascii="Times New Roman" w:hAnsi="Times New Roman" w:eastAsia="宋体"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Chih-Yang Huang </w:t>
      </w:r>
      <w:r>
        <w:rPr>
          <w:rFonts w:ascii="Times New Roman" w:hAnsi="Times New Roman" w:eastAsia="宋体"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>4,5,6,7,8</w:t>
      </w:r>
      <w:r>
        <w:rPr>
          <w:rFonts w:ascii="Times New Roman" w:hAnsi="Times New Roman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Chia-Hua Kuo</w:t>
      </w:r>
      <w:r>
        <w:rPr>
          <w:rFonts w:hint="eastAsia" w:ascii="Times New Roman" w:hAnsi="Times New Roman" w:eastAsia="宋体"/>
          <w:color w:val="000000" w:themeColor="text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,3</w:t>
      </w:r>
      <w:r>
        <w:rPr>
          <w:rFonts w:ascii="Times New Roman" w:hAnsi="Times New Roman" w:eastAsia="宋体"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>*</w:t>
      </w:r>
    </w:p>
    <w:p>
      <w:pPr>
        <w:spacing w:line="360" w:lineRule="auto"/>
        <w:contextualSpacing/>
        <w:jc w:val="center"/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spacing w:before="0" w:beforeAutospacing="0" w:line="360" w:lineRule="auto"/>
        <w:rPr>
          <w:rFonts w:ascii="Times New Roman" w:hAnsi="Times New Roman" w:eastAsia="宋体"/>
          <w:color w:val="000000" w:themeColor="text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color w:val="000000" w:themeColor="text1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College of Physical Education and Science, Zhejiang Normal University, Jinhua 321004, China</w:t>
      </w:r>
    </w:p>
    <w:p>
      <w:pPr>
        <w:spacing w:before="0" w:beforeAutospacing="0" w:line="360" w:lineRule="auto"/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Laboratory of Exercise </w:t>
      </w:r>
      <w:r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Biochemistry, University of Taipei, Tianmu Campus, Taipei 11153, Taiwan</w:t>
      </w:r>
    </w:p>
    <w:p>
      <w:pPr>
        <w:spacing w:before="0" w:beforeAutospacing="0" w:line="360" w:lineRule="auto"/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color w:val="000000" w:themeColor="text1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School of Physical Education and Sports Science, Soochow University, Suzhou, China.</w:t>
      </w:r>
    </w:p>
    <w:p>
      <w:pPr>
        <w:spacing w:before="0" w:beforeAutospacing="0" w:line="360" w:lineRule="auto"/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Cardiovascular and Mitochondria Related Disease Research Center, Hualien Tzu Chi Hospital, Buddhist Tzu Chi Medical Foundation, Hualien, Taiwan</w:t>
      </w:r>
    </w:p>
    <w:p>
      <w:pPr>
        <w:spacing w:before="0" w:beforeAutospacing="0" w:line="360" w:lineRule="auto"/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color w:val="000000" w:themeColor="text1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Department of Medical Research, China Medical University Hospital, China Medical University, Taichung, Taiwan</w:t>
      </w:r>
    </w:p>
    <w:p>
      <w:pPr>
        <w:spacing w:before="0" w:beforeAutospacing="0" w:line="360" w:lineRule="auto"/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color w:val="000000" w:themeColor="text1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Department of Biotechnology, Asia University, Taichung, Taiwan</w:t>
      </w:r>
    </w:p>
    <w:p>
      <w:pPr>
        <w:spacing w:before="0" w:beforeAutospacing="0" w:line="360" w:lineRule="auto"/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color w:val="000000" w:themeColor="text1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Center of General Education, Buddhist Tzu Chi Medical Foundation, Tzu Chi University of Science and Technology, Hualien, Taiwan</w:t>
      </w:r>
    </w:p>
    <w:p>
      <w:pPr>
        <w:spacing w:before="0" w:beforeAutospacing="0" w:line="360" w:lineRule="auto"/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color w:val="000000" w:themeColor="text1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eastAsia="宋体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Graduate Institute of Basic Medical Science, China Medical University, Taichung City, Taiwan</w:t>
      </w:r>
    </w:p>
    <w:p>
      <w:pPr>
        <w:spacing w:before="0" w:beforeAutospacing="0" w:line="360" w:lineRule="auto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before="0" w:beforeAutospacing="0" w:line="360" w:lineRule="auto"/>
        <w:contextualSpacing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orrespondence should be addressed to </w:t>
      </w:r>
    </w:p>
    <w:p>
      <w:pPr>
        <w:spacing w:before="0" w:beforeAutospacing="0" w:line="360" w:lineRule="auto"/>
        <w:contextualSpacing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Chia-Hua Kuo, Ph.D.</w:t>
      </w:r>
    </w:p>
    <w:p>
      <w:pPr>
        <w:spacing w:before="0" w:beforeAutospacing="0" w:line="360" w:lineRule="auto"/>
        <w:contextualSpacing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Laboratory of Exercise Biochemistry</w:t>
      </w:r>
    </w:p>
    <w:p>
      <w:pPr>
        <w:spacing w:before="0" w:beforeAutospacing="0" w:line="360" w:lineRule="auto"/>
        <w:contextualSpacing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University of Taipei, Taipei, Taiwan </w:t>
      </w:r>
    </w:p>
    <w:p>
      <w:pPr>
        <w:spacing w:before="0" w:beforeAutospacing="0" w:line="360" w:lineRule="auto"/>
        <w:contextualSpacing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E-mail: kuochiahua@gmail.com; kch@utaipei.edu.tw</w:t>
      </w:r>
    </w:p>
    <w:p>
      <w:pPr>
        <w:spacing w:before="0" w:beforeAutospacing="0" w:line="360" w:lineRule="auto"/>
        <w:contextualSpacing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Phone: +886-970540921; Fax: +886-2-28753383</w:t>
      </w:r>
    </w:p>
    <w:p>
      <w:pPr>
        <w:spacing w:before="0" w:beforeAutospacing="0" w:line="360" w:lineRule="auto"/>
        <w:contextualSpacing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ORCID ID: </w:t>
      </w:r>
      <w:r>
        <w:fldChar w:fldCharType="begin"/>
      </w:r>
      <w:r>
        <w:instrText xml:space="preserve"> HYPERLINK "https://orcid.org/0000-0002-1731-4984?lang=zh_TW" \t "_blank" </w:instrText>
      </w:r>
      <w:r>
        <w:fldChar w:fldCharType="separate"/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https://orcid.org/0000-0002-1731-4984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</w:p>
    <w:p>
      <w:pPr>
        <w:rPr>
          <w:rFonts w:hint="eastAsia" w:ascii="Times New Roman Bold" w:hAnsi="Times New Roman Bold" w:cs="Times New Roman Bold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 Bold" w:hAnsi="Times New Roman Bold" w:cs="Times New Roman Bold"/>
          <w:b/>
          <w:bCs/>
          <w:color w:val="000000" w:themeColor="text1"/>
          <w14:textFill>
            <w14:solidFill>
              <w14:schemeClr w14:val="tx1"/>
            </w14:solidFill>
          </w14:textFill>
        </w:rPr>
        <w:sectPr>
          <w:pgSz w:w="11900" w:h="16840"/>
          <w:pgMar w:top="1440" w:right="1800" w:bottom="1440" w:left="1800" w:header="851" w:footer="992" w:gutter="0"/>
          <w:lnNumType w:countBy="1" w:distance="567" w:restart="continuous"/>
          <w:cols w:space="708" w:num="1"/>
          <w:docGrid w:type="lines" w:linePitch="360" w:charSpace="0"/>
        </w:sectPr>
      </w:pPr>
    </w:p>
    <w:p>
      <w:pPr>
        <w:rPr>
          <w:rFonts w:ascii="Times New Roman" w:hAnsi="Times New Roman"/>
          <w:color w:val="000000"/>
          <w:lang w:bidi="ar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Table S1 </w:t>
      </w:r>
      <w:r>
        <w:rPr>
          <w:rFonts w:ascii="Times New Roman" w:hAnsi="Times New Roman"/>
          <w:color w:val="000000"/>
          <w:lang w:bidi="ar"/>
        </w:rPr>
        <w:t>PICOS model used to perform the meta-analysis</w:t>
      </w:r>
    </w:p>
    <w:p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835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678"/>
        <w:gridCol w:w="29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beforeAutospacing="0"/>
              <w:jc w:val="left"/>
              <w:rPr>
                <w:rFonts w:ascii="Times New Roman" w:hAnsi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  <w:tc>
          <w:tcPr>
            <w:tcW w:w="3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beforeAutospacing="0"/>
              <w:jc w:val="left"/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cluded</w:t>
            </w:r>
          </w:p>
        </w:tc>
        <w:tc>
          <w:tcPr>
            <w:tcW w:w="29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before="0" w:beforeAutospacing="0"/>
              <w:jc w:val="left"/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clud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  <w:jc w:val="center"/>
        </w:trPr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beforeAutospacing="0"/>
              <w:jc w:val="left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Population</w:t>
            </w:r>
          </w:p>
        </w:tc>
        <w:tc>
          <w:tcPr>
            <w:tcW w:w="3678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beforeAutospacing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</w:rPr>
              <w:t>Humans</w:t>
            </w:r>
          </w:p>
        </w:tc>
        <w:tc>
          <w:tcPr>
            <w:tcW w:w="2980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beforeAutospacing="0"/>
              <w:jc w:val="left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Anim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  <w:jc w:val="center"/>
        </w:trPr>
        <w:tc>
          <w:tcPr>
            <w:tcW w:w="1701" w:type="dxa"/>
          </w:tcPr>
          <w:p>
            <w:pPr>
              <w:widowControl w:val="0"/>
              <w:spacing w:before="0" w:beforeAutospacing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</w:rPr>
              <w:t>Intervention</w:t>
            </w:r>
          </w:p>
        </w:tc>
        <w:tc>
          <w:tcPr>
            <w:tcW w:w="3678" w:type="dxa"/>
          </w:tcPr>
          <w:p>
            <w:pPr>
              <w:widowControl w:val="0"/>
              <w:spacing w:before="0" w:beforeAutospacing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</w:rPr>
              <w:t>Acute, aerobic and resistance exercise</w:t>
            </w:r>
          </w:p>
        </w:tc>
        <w:tc>
          <w:tcPr>
            <w:tcW w:w="2980" w:type="dxa"/>
          </w:tcPr>
          <w:p>
            <w:pPr>
              <w:widowControl w:val="0"/>
              <w:spacing w:before="0" w:beforeAutospacing="0"/>
              <w:jc w:val="left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Training (chronic) and anaerobic exerci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  <w:jc w:val="center"/>
        </w:trPr>
        <w:tc>
          <w:tcPr>
            <w:tcW w:w="1701" w:type="dxa"/>
          </w:tcPr>
          <w:p>
            <w:pPr>
              <w:widowControl w:val="0"/>
              <w:spacing w:before="0" w:beforeAutospacing="0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Comparison</w:t>
            </w:r>
          </w:p>
        </w:tc>
        <w:tc>
          <w:tcPr>
            <w:tcW w:w="3678" w:type="dxa"/>
          </w:tcPr>
          <w:p>
            <w:pPr>
              <w:widowControl w:val="0"/>
              <w:spacing w:before="0" w:beforeAutospacing="0"/>
              <w:jc w:val="both"/>
              <w:rPr>
                <w:rFonts w:ascii="Times New Roman" w:hAnsi="Times New Roman" w:eastAsia="Times New Roman"/>
              </w:rPr>
            </w:pPr>
            <w:r>
              <w:rPr>
                <w:rFonts w:ascii="Times New Roman" w:hAnsi="Times New Roman" w:eastAsia="Times New Roman"/>
              </w:rPr>
              <w:t>Pre-exercise baseline</w:t>
            </w:r>
          </w:p>
        </w:tc>
        <w:tc>
          <w:tcPr>
            <w:tcW w:w="2980" w:type="dxa"/>
          </w:tcPr>
          <w:p>
            <w:pPr>
              <w:widowControl w:val="0"/>
              <w:spacing w:before="0" w:beforeAutospacing="0"/>
              <w:jc w:val="both"/>
              <w:rPr>
                <w:rFonts w:ascii="Times New Roman" w:hAnsi="Times New Roman" w:eastAsia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  <w:jc w:val="center"/>
        </w:trPr>
        <w:tc>
          <w:tcPr>
            <w:tcW w:w="1701" w:type="dxa"/>
          </w:tcPr>
          <w:p>
            <w:pPr>
              <w:widowControl w:val="0"/>
              <w:spacing w:before="0" w:beforeAutospacing="0"/>
              <w:jc w:val="left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Outcome</w:t>
            </w:r>
          </w:p>
        </w:tc>
        <w:tc>
          <w:tcPr>
            <w:tcW w:w="3678" w:type="dxa"/>
          </w:tcPr>
          <w:p>
            <w:pPr>
              <w:widowControl/>
              <w:spacing w:before="0" w:beforeAutospacing="0"/>
              <w:jc w:val="left"/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-OHdG</w:t>
            </w:r>
          </w:p>
        </w:tc>
        <w:tc>
          <w:tcPr>
            <w:tcW w:w="2980" w:type="dxa"/>
          </w:tcPr>
          <w:p>
            <w:pPr>
              <w:widowControl w:val="0"/>
              <w:spacing w:before="0" w:beforeAutospacing="0"/>
              <w:jc w:val="left"/>
              <w:rPr>
                <w:rFonts w:ascii="Times New Roman" w:hAnsi="Times New Roman"/>
                <w:lang w:eastAsia="zh-CN"/>
              </w:rPr>
            </w:pPr>
            <w:r>
              <w:rPr>
                <w:rFonts w:hint="eastAsia" w:ascii="Times New Roman" w:hAnsi="Times New Roman"/>
                <w:lang w:eastAsia="zh-CN"/>
              </w:rPr>
              <w:t>Come</w:t>
            </w:r>
            <w:r>
              <w:rPr>
                <w:rFonts w:ascii="Times New Roman" w:hAnsi="Times New Roman"/>
                <w:lang w:eastAsia="zh-CN"/>
              </w:rPr>
              <w:t>t</w:t>
            </w:r>
            <w:r>
              <w:rPr>
                <w:rFonts w:ascii="Times New Roman" w:hAnsi="Times New Roman"/>
              </w:rPr>
              <w:t xml:space="preserve"> ass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  <w:jc w:val="center"/>
        </w:trPr>
        <w:tc>
          <w:tcPr>
            <w:tcW w:w="1701" w:type="dxa"/>
          </w:tcPr>
          <w:p>
            <w:pPr>
              <w:widowControl w:val="0"/>
              <w:spacing w:before="0" w:beforeAutospacing="0"/>
              <w:jc w:val="both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Study type</w:t>
            </w:r>
          </w:p>
        </w:tc>
        <w:tc>
          <w:tcPr>
            <w:tcW w:w="3678" w:type="dxa"/>
          </w:tcPr>
          <w:p>
            <w:pPr>
              <w:widowControl w:val="0"/>
              <w:spacing w:before="0" w:beforeAutospacing="0"/>
              <w:jc w:val="both"/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ndomized and non-randomized trials</w:t>
            </w:r>
          </w:p>
        </w:tc>
        <w:tc>
          <w:tcPr>
            <w:tcW w:w="2980" w:type="dxa"/>
          </w:tcPr>
          <w:p>
            <w:pPr>
              <w:widowControl w:val="0"/>
              <w:spacing w:before="0" w:beforeAutospacing="0"/>
              <w:jc w:val="both"/>
              <w:rPr>
                <w:rFonts w:ascii="Times New Roman" w:hAnsi="Times New Roman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8359" w:type="dxa"/>
            <w:gridSpan w:val="3"/>
            <w:tcBorders>
              <w:top w:val="single" w:color="auto" w:sz="4" w:space="0"/>
            </w:tcBorders>
          </w:tcPr>
          <w:p>
            <w:pPr>
              <w:widowControl w:val="0"/>
              <w:spacing w:before="0" w:beforeAutospacing="0"/>
              <w:ind w:firstLine="240" w:firstLineChars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-OHdG, 8-hydroxy-2′-deoxyguanosine.</w:t>
            </w:r>
          </w:p>
        </w:tc>
      </w:tr>
    </w:tbl>
    <w:p/>
    <w:sectPr>
      <w:pgSz w:w="11900" w:h="16840"/>
      <w:pgMar w:top="1440" w:right="1800" w:bottom="1440" w:left="1800" w:header="851" w:footer="992" w:gutter="0"/>
      <w:lnNumType w:countBy="1" w:distance="567" w:restart="continuous"/>
      <w:cols w:space="708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720"/>
  <w:drawingGridHorizontalSpacing w:val="120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IxYWY3MTFiY2Y4YmMxMWUyYmRkZjFlYWI3MjEyZGYifQ=="/>
  </w:docVars>
  <w:rsids>
    <w:rsidRoot w:val="00EF7110"/>
    <w:rsid w:val="00002005"/>
    <w:rsid w:val="000022F3"/>
    <w:rsid w:val="00004149"/>
    <w:rsid w:val="00006AEA"/>
    <w:rsid w:val="00010A47"/>
    <w:rsid w:val="00023BA6"/>
    <w:rsid w:val="00034307"/>
    <w:rsid w:val="00035FF6"/>
    <w:rsid w:val="000414EC"/>
    <w:rsid w:val="00041F08"/>
    <w:rsid w:val="00045E03"/>
    <w:rsid w:val="000616EA"/>
    <w:rsid w:val="0006312B"/>
    <w:rsid w:val="00063AC4"/>
    <w:rsid w:val="00066A34"/>
    <w:rsid w:val="00070079"/>
    <w:rsid w:val="000700FA"/>
    <w:rsid w:val="00070342"/>
    <w:rsid w:val="0007114B"/>
    <w:rsid w:val="0007395F"/>
    <w:rsid w:val="0008204F"/>
    <w:rsid w:val="00082985"/>
    <w:rsid w:val="00084634"/>
    <w:rsid w:val="00084CD9"/>
    <w:rsid w:val="000850BF"/>
    <w:rsid w:val="00086EBD"/>
    <w:rsid w:val="00090EEB"/>
    <w:rsid w:val="00091ED7"/>
    <w:rsid w:val="0009347D"/>
    <w:rsid w:val="00093BE7"/>
    <w:rsid w:val="000A00FD"/>
    <w:rsid w:val="000A1960"/>
    <w:rsid w:val="000A32C9"/>
    <w:rsid w:val="000A3DA2"/>
    <w:rsid w:val="000A5C60"/>
    <w:rsid w:val="000B234B"/>
    <w:rsid w:val="000B53DD"/>
    <w:rsid w:val="000B6E9C"/>
    <w:rsid w:val="000C3300"/>
    <w:rsid w:val="000C4F83"/>
    <w:rsid w:val="000C62F3"/>
    <w:rsid w:val="000C677D"/>
    <w:rsid w:val="000C6B6F"/>
    <w:rsid w:val="000D7646"/>
    <w:rsid w:val="000E2A47"/>
    <w:rsid w:val="000E6402"/>
    <w:rsid w:val="000F2094"/>
    <w:rsid w:val="000F43DE"/>
    <w:rsid w:val="000F74A3"/>
    <w:rsid w:val="0010148A"/>
    <w:rsid w:val="0010419C"/>
    <w:rsid w:val="00112E93"/>
    <w:rsid w:val="00116C09"/>
    <w:rsid w:val="0012113B"/>
    <w:rsid w:val="001235A2"/>
    <w:rsid w:val="00125A2F"/>
    <w:rsid w:val="00125AD7"/>
    <w:rsid w:val="0012673B"/>
    <w:rsid w:val="001306AE"/>
    <w:rsid w:val="00133F5E"/>
    <w:rsid w:val="00136744"/>
    <w:rsid w:val="00136F27"/>
    <w:rsid w:val="00143D52"/>
    <w:rsid w:val="0015565F"/>
    <w:rsid w:val="00155CB0"/>
    <w:rsid w:val="00155F51"/>
    <w:rsid w:val="00161E0B"/>
    <w:rsid w:val="00163AC4"/>
    <w:rsid w:val="001658AB"/>
    <w:rsid w:val="00165A6B"/>
    <w:rsid w:val="0016756A"/>
    <w:rsid w:val="00172B3C"/>
    <w:rsid w:val="0017640D"/>
    <w:rsid w:val="001779BF"/>
    <w:rsid w:val="00182EB4"/>
    <w:rsid w:val="001865A3"/>
    <w:rsid w:val="00186EE5"/>
    <w:rsid w:val="001932F4"/>
    <w:rsid w:val="0019683C"/>
    <w:rsid w:val="0019798F"/>
    <w:rsid w:val="001A09CB"/>
    <w:rsid w:val="001A4547"/>
    <w:rsid w:val="001B368A"/>
    <w:rsid w:val="001B425C"/>
    <w:rsid w:val="001C11DF"/>
    <w:rsid w:val="001C1726"/>
    <w:rsid w:val="001C3C61"/>
    <w:rsid w:val="001C7FF7"/>
    <w:rsid w:val="001D6DEA"/>
    <w:rsid w:val="001E0DFF"/>
    <w:rsid w:val="001E192B"/>
    <w:rsid w:val="001E1DAA"/>
    <w:rsid w:val="001E6028"/>
    <w:rsid w:val="001F55A7"/>
    <w:rsid w:val="001F6E3D"/>
    <w:rsid w:val="001F7395"/>
    <w:rsid w:val="001F74A7"/>
    <w:rsid w:val="001F7F11"/>
    <w:rsid w:val="00203F4D"/>
    <w:rsid w:val="00207F6F"/>
    <w:rsid w:val="00211B8D"/>
    <w:rsid w:val="00216B0C"/>
    <w:rsid w:val="00217D46"/>
    <w:rsid w:val="00225DE4"/>
    <w:rsid w:val="00230E71"/>
    <w:rsid w:val="002319F2"/>
    <w:rsid w:val="0023473F"/>
    <w:rsid w:val="00237EF5"/>
    <w:rsid w:val="00243AA1"/>
    <w:rsid w:val="002444FC"/>
    <w:rsid w:val="00245DC1"/>
    <w:rsid w:val="0024715D"/>
    <w:rsid w:val="00247FD9"/>
    <w:rsid w:val="002521F0"/>
    <w:rsid w:val="00253A65"/>
    <w:rsid w:val="00253C4F"/>
    <w:rsid w:val="00253FA5"/>
    <w:rsid w:val="00260AB9"/>
    <w:rsid w:val="002662E5"/>
    <w:rsid w:val="00267B46"/>
    <w:rsid w:val="0027098E"/>
    <w:rsid w:val="00273815"/>
    <w:rsid w:val="00282B15"/>
    <w:rsid w:val="00283AE1"/>
    <w:rsid w:val="00296E72"/>
    <w:rsid w:val="002A2A9E"/>
    <w:rsid w:val="002A5349"/>
    <w:rsid w:val="002B2FB7"/>
    <w:rsid w:val="002C0720"/>
    <w:rsid w:val="002D207E"/>
    <w:rsid w:val="002D3477"/>
    <w:rsid w:val="002D51F5"/>
    <w:rsid w:val="002D7B23"/>
    <w:rsid w:val="002E0E90"/>
    <w:rsid w:val="002E182E"/>
    <w:rsid w:val="002E3C59"/>
    <w:rsid w:val="002E49A4"/>
    <w:rsid w:val="002E5632"/>
    <w:rsid w:val="002E7014"/>
    <w:rsid w:val="002F7DA9"/>
    <w:rsid w:val="00321AEC"/>
    <w:rsid w:val="00321FE2"/>
    <w:rsid w:val="00325FA9"/>
    <w:rsid w:val="00326280"/>
    <w:rsid w:val="00327EE8"/>
    <w:rsid w:val="00330A88"/>
    <w:rsid w:val="00335D53"/>
    <w:rsid w:val="0034420A"/>
    <w:rsid w:val="0034751D"/>
    <w:rsid w:val="00361361"/>
    <w:rsid w:val="00397C78"/>
    <w:rsid w:val="003A3880"/>
    <w:rsid w:val="003A4940"/>
    <w:rsid w:val="003B4C35"/>
    <w:rsid w:val="003B75F1"/>
    <w:rsid w:val="003B796C"/>
    <w:rsid w:val="003C01D3"/>
    <w:rsid w:val="003C0443"/>
    <w:rsid w:val="003C2E0A"/>
    <w:rsid w:val="003C697A"/>
    <w:rsid w:val="003D018F"/>
    <w:rsid w:val="003D1846"/>
    <w:rsid w:val="003D72A1"/>
    <w:rsid w:val="003E0267"/>
    <w:rsid w:val="003E37BB"/>
    <w:rsid w:val="003F5116"/>
    <w:rsid w:val="003F78BB"/>
    <w:rsid w:val="00403A9C"/>
    <w:rsid w:val="004041C8"/>
    <w:rsid w:val="0040424B"/>
    <w:rsid w:val="004044F9"/>
    <w:rsid w:val="0040509B"/>
    <w:rsid w:val="00422303"/>
    <w:rsid w:val="0042276E"/>
    <w:rsid w:val="004244B6"/>
    <w:rsid w:val="00434E0D"/>
    <w:rsid w:val="00435CE1"/>
    <w:rsid w:val="004453C9"/>
    <w:rsid w:val="00454AEE"/>
    <w:rsid w:val="0045558D"/>
    <w:rsid w:val="00455D0B"/>
    <w:rsid w:val="004634EF"/>
    <w:rsid w:val="0046445A"/>
    <w:rsid w:val="0046494B"/>
    <w:rsid w:val="004655C7"/>
    <w:rsid w:val="004660D8"/>
    <w:rsid w:val="0047460C"/>
    <w:rsid w:val="004825C3"/>
    <w:rsid w:val="004839F0"/>
    <w:rsid w:val="00486013"/>
    <w:rsid w:val="00493CEF"/>
    <w:rsid w:val="00494B16"/>
    <w:rsid w:val="004A174E"/>
    <w:rsid w:val="004A2D4C"/>
    <w:rsid w:val="004A32FE"/>
    <w:rsid w:val="004A7506"/>
    <w:rsid w:val="004B1464"/>
    <w:rsid w:val="004C2519"/>
    <w:rsid w:val="004C256B"/>
    <w:rsid w:val="004C51B8"/>
    <w:rsid w:val="004C565D"/>
    <w:rsid w:val="004D072B"/>
    <w:rsid w:val="004D4FEA"/>
    <w:rsid w:val="004D5187"/>
    <w:rsid w:val="004E0AC0"/>
    <w:rsid w:val="004E2E98"/>
    <w:rsid w:val="004E314E"/>
    <w:rsid w:val="004E64CD"/>
    <w:rsid w:val="004F5EF9"/>
    <w:rsid w:val="00503000"/>
    <w:rsid w:val="00505DC6"/>
    <w:rsid w:val="005063BE"/>
    <w:rsid w:val="00506F6E"/>
    <w:rsid w:val="00507C79"/>
    <w:rsid w:val="00510F20"/>
    <w:rsid w:val="00512934"/>
    <w:rsid w:val="00516A53"/>
    <w:rsid w:val="005172C1"/>
    <w:rsid w:val="00517CC7"/>
    <w:rsid w:val="0052307F"/>
    <w:rsid w:val="005253A4"/>
    <w:rsid w:val="00525776"/>
    <w:rsid w:val="00527AEA"/>
    <w:rsid w:val="0053704C"/>
    <w:rsid w:val="005427A4"/>
    <w:rsid w:val="00543B78"/>
    <w:rsid w:val="0054474A"/>
    <w:rsid w:val="00545BBE"/>
    <w:rsid w:val="00551753"/>
    <w:rsid w:val="0055516D"/>
    <w:rsid w:val="005605D7"/>
    <w:rsid w:val="00560E5F"/>
    <w:rsid w:val="005717E7"/>
    <w:rsid w:val="00573375"/>
    <w:rsid w:val="00575919"/>
    <w:rsid w:val="00576DE8"/>
    <w:rsid w:val="005772CC"/>
    <w:rsid w:val="00585E1E"/>
    <w:rsid w:val="005936DB"/>
    <w:rsid w:val="005A1411"/>
    <w:rsid w:val="005A2C74"/>
    <w:rsid w:val="005A363B"/>
    <w:rsid w:val="005A3742"/>
    <w:rsid w:val="005A3AB1"/>
    <w:rsid w:val="005A7C82"/>
    <w:rsid w:val="005A7CC9"/>
    <w:rsid w:val="005B1AE0"/>
    <w:rsid w:val="005B4DA9"/>
    <w:rsid w:val="005C1A6D"/>
    <w:rsid w:val="005C382C"/>
    <w:rsid w:val="005C7123"/>
    <w:rsid w:val="005D3D95"/>
    <w:rsid w:val="005D481B"/>
    <w:rsid w:val="005E5AAF"/>
    <w:rsid w:val="005E7DEE"/>
    <w:rsid w:val="005F2A26"/>
    <w:rsid w:val="005F2EC1"/>
    <w:rsid w:val="005F5591"/>
    <w:rsid w:val="005F6E41"/>
    <w:rsid w:val="006014E2"/>
    <w:rsid w:val="006022D7"/>
    <w:rsid w:val="0061111F"/>
    <w:rsid w:val="00612963"/>
    <w:rsid w:val="006142E1"/>
    <w:rsid w:val="0061763A"/>
    <w:rsid w:val="00632473"/>
    <w:rsid w:val="00632B76"/>
    <w:rsid w:val="00633667"/>
    <w:rsid w:val="00634B48"/>
    <w:rsid w:val="006405F4"/>
    <w:rsid w:val="00640ECB"/>
    <w:rsid w:val="00642BC1"/>
    <w:rsid w:val="00643E76"/>
    <w:rsid w:val="006506F3"/>
    <w:rsid w:val="00651E59"/>
    <w:rsid w:val="006527E1"/>
    <w:rsid w:val="00652E8C"/>
    <w:rsid w:val="00654826"/>
    <w:rsid w:val="00662B9E"/>
    <w:rsid w:val="00665F99"/>
    <w:rsid w:val="00670239"/>
    <w:rsid w:val="00675EC1"/>
    <w:rsid w:val="0067611A"/>
    <w:rsid w:val="006764DD"/>
    <w:rsid w:val="00681460"/>
    <w:rsid w:val="00681C4A"/>
    <w:rsid w:val="0069209C"/>
    <w:rsid w:val="00692A7F"/>
    <w:rsid w:val="006A05B6"/>
    <w:rsid w:val="006B0853"/>
    <w:rsid w:val="006B3E19"/>
    <w:rsid w:val="006C3245"/>
    <w:rsid w:val="006D2E8B"/>
    <w:rsid w:val="006D3FDE"/>
    <w:rsid w:val="006E6524"/>
    <w:rsid w:val="006F6217"/>
    <w:rsid w:val="006F638F"/>
    <w:rsid w:val="006F7EFF"/>
    <w:rsid w:val="00700A17"/>
    <w:rsid w:val="00715BC5"/>
    <w:rsid w:val="00717DF2"/>
    <w:rsid w:val="007201AE"/>
    <w:rsid w:val="00720A0F"/>
    <w:rsid w:val="007228D1"/>
    <w:rsid w:val="007235D6"/>
    <w:rsid w:val="0072686B"/>
    <w:rsid w:val="007278E6"/>
    <w:rsid w:val="00731268"/>
    <w:rsid w:val="00732EEE"/>
    <w:rsid w:val="00736B69"/>
    <w:rsid w:val="00737053"/>
    <w:rsid w:val="00751E44"/>
    <w:rsid w:val="00752545"/>
    <w:rsid w:val="007547E0"/>
    <w:rsid w:val="0076304B"/>
    <w:rsid w:val="007633EC"/>
    <w:rsid w:val="00764503"/>
    <w:rsid w:val="00764BBC"/>
    <w:rsid w:val="007655D5"/>
    <w:rsid w:val="007740A7"/>
    <w:rsid w:val="00777E4E"/>
    <w:rsid w:val="00791238"/>
    <w:rsid w:val="00791384"/>
    <w:rsid w:val="00792511"/>
    <w:rsid w:val="007953A5"/>
    <w:rsid w:val="007A1D27"/>
    <w:rsid w:val="007A2031"/>
    <w:rsid w:val="007A29F2"/>
    <w:rsid w:val="007A50CB"/>
    <w:rsid w:val="007A5BD0"/>
    <w:rsid w:val="007A6AED"/>
    <w:rsid w:val="007B4646"/>
    <w:rsid w:val="007B73BA"/>
    <w:rsid w:val="007B750D"/>
    <w:rsid w:val="007C2D4C"/>
    <w:rsid w:val="007C3E64"/>
    <w:rsid w:val="007D3D43"/>
    <w:rsid w:val="007E2620"/>
    <w:rsid w:val="007F5CD8"/>
    <w:rsid w:val="007F6D82"/>
    <w:rsid w:val="007F7063"/>
    <w:rsid w:val="007F7A2E"/>
    <w:rsid w:val="0080567F"/>
    <w:rsid w:val="00812492"/>
    <w:rsid w:val="008131BF"/>
    <w:rsid w:val="00814449"/>
    <w:rsid w:val="00815131"/>
    <w:rsid w:val="0081587E"/>
    <w:rsid w:val="00821342"/>
    <w:rsid w:val="00826802"/>
    <w:rsid w:val="00832615"/>
    <w:rsid w:val="00832975"/>
    <w:rsid w:val="00835F05"/>
    <w:rsid w:val="00842B67"/>
    <w:rsid w:val="00842E97"/>
    <w:rsid w:val="00852A7E"/>
    <w:rsid w:val="00852FFA"/>
    <w:rsid w:val="00854102"/>
    <w:rsid w:val="00854EFC"/>
    <w:rsid w:val="00857576"/>
    <w:rsid w:val="00860205"/>
    <w:rsid w:val="008653A8"/>
    <w:rsid w:val="00867F05"/>
    <w:rsid w:val="0087141C"/>
    <w:rsid w:val="00871D98"/>
    <w:rsid w:val="00872148"/>
    <w:rsid w:val="0087219F"/>
    <w:rsid w:val="00874A9E"/>
    <w:rsid w:val="00876808"/>
    <w:rsid w:val="0088122D"/>
    <w:rsid w:val="008856C8"/>
    <w:rsid w:val="008867F4"/>
    <w:rsid w:val="0089270B"/>
    <w:rsid w:val="008944DB"/>
    <w:rsid w:val="00897872"/>
    <w:rsid w:val="008A0565"/>
    <w:rsid w:val="008A39A8"/>
    <w:rsid w:val="008B3E4D"/>
    <w:rsid w:val="008B4FEB"/>
    <w:rsid w:val="008B5F5F"/>
    <w:rsid w:val="008C780E"/>
    <w:rsid w:val="008D28FD"/>
    <w:rsid w:val="008E3245"/>
    <w:rsid w:val="008E6D89"/>
    <w:rsid w:val="008F16ED"/>
    <w:rsid w:val="008F29DF"/>
    <w:rsid w:val="008F4091"/>
    <w:rsid w:val="008F7419"/>
    <w:rsid w:val="009000C1"/>
    <w:rsid w:val="00903548"/>
    <w:rsid w:val="00905F75"/>
    <w:rsid w:val="00906FF2"/>
    <w:rsid w:val="00910EC6"/>
    <w:rsid w:val="009134FD"/>
    <w:rsid w:val="00923D6F"/>
    <w:rsid w:val="009248B3"/>
    <w:rsid w:val="009333B7"/>
    <w:rsid w:val="00936C1A"/>
    <w:rsid w:val="0093758A"/>
    <w:rsid w:val="00943CBA"/>
    <w:rsid w:val="00946DA0"/>
    <w:rsid w:val="00947C9D"/>
    <w:rsid w:val="0095055E"/>
    <w:rsid w:val="00951FF3"/>
    <w:rsid w:val="009548EC"/>
    <w:rsid w:val="0097042A"/>
    <w:rsid w:val="00974560"/>
    <w:rsid w:val="00974995"/>
    <w:rsid w:val="00977820"/>
    <w:rsid w:val="00980049"/>
    <w:rsid w:val="00980EDA"/>
    <w:rsid w:val="009825C7"/>
    <w:rsid w:val="00982CB8"/>
    <w:rsid w:val="00987304"/>
    <w:rsid w:val="00987638"/>
    <w:rsid w:val="00990BED"/>
    <w:rsid w:val="0099132C"/>
    <w:rsid w:val="00994070"/>
    <w:rsid w:val="009A026A"/>
    <w:rsid w:val="009A10E1"/>
    <w:rsid w:val="009A3C11"/>
    <w:rsid w:val="009B3E19"/>
    <w:rsid w:val="009B55F2"/>
    <w:rsid w:val="009B59F7"/>
    <w:rsid w:val="009B6D7E"/>
    <w:rsid w:val="009B7077"/>
    <w:rsid w:val="009C04B7"/>
    <w:rsid w:val="009C38EB"/>
    <w:rsid w:val="009C7846"/>
    <w:rsid w:val="009D2EA7"/>
    <w:rsid w:val="009D7F24"/>
    <w:rsid w:val="009E3EF1"/>
    <w:rsid w:val="009E4014"/>
    <w:rsid w:val="009E43F0"/>
    <w:rsid w:val="009E677A"/>
    <w:rsid w:val="009E6AC9"/>
    <w:rsid w:val="009F1320"/>
    <w:rsid w:val="009F27A7"/>
    <w:rsid w:val="009F70C7"/>
    <w:rsid w:val="00A03089"/>
    <w:rsid w:val="00A036AC"/>
    <w:rsid w:val="00A11F42"/>
    <w:rsid w:val="00A14D74"/>
    <w:rsid w:val="00A24368"/>
    <w:rsid w:val="00A24958"/>
    <w:rsid w:val="00A30B66"/>
    <w:rsid w:val="00A30F5F"/>
    <w:rsid w:val="00A310DE"/>
    <w:rsid w:val="00A32CB1"/>
    <w:rsid w:val="00A34248"/>
    <w:rsid w:val="00A43831"/>
    <w:rsid w:val="00A528F8"/>
    <w:rsid w:val="00A61A80"/>
    <w:rsid w:val="00A620D2"/>
    <w:rsid w:val="00A63709"/>
    <w:rsid w:val="00A65CE1"/>
    <w:rsid w:val="00A7365B"/>
    <w:rsid w:val="00A73A59"/>
    <w:rsid w:val="00A741C9"/>
    <w:rsid w:val="00A810E2"/>
    <w:rsid w:val="00A83C88"/>
    <w:rsid w:val="00A9171D"/>
    <w:rsid w:val="00A91914"/>
    <w:rsid w:val="00AA0B39"/>
    <w:rsid w:val="00AA13FF"/>
    <w:rsid w:val="00AA4387"/>
    <w:rsid w:val="00AA5585"/>
    <w:rsid w:val="00AB68E2"/>
    <w:rsid w:val="00AB7B22"/>
    <w:rsid w:val="00AC426E"/>
    <w:rsid w:val="00AD0038"/>
    <w:rsid w:val="00AD092B"/>
    <w:rsid w:val="00AD1FE0"/>
    <w:rsid w:val="00AD3D69"/>
    <w:rsid w:val="00AD6081"/>
    <w:rsid w:val="00AD60FF"/>
    <w:rsid w:val="00AF0432"/>
    <w:rsid w:val="00AF2BAA"/>
    <w:rsid w:val="00AF2E5D"/>
    <w:rsid w:val="00AF5905"/>
    <w:rsid w:val="00B00335"/>
    <w:rsid w:val="00B00EB0"/>
    <w:rsid w:val="00B02EB5"/>
    <w:rsid w:val="00B03FBD"/>
    <w:rsid w:val="00B064E7"/>
    <w:rsid w:val="00B0761A"/>
    <w:rsid w:val="00B07A2F"/>
    <w:rsid w:val="00B11F63"/>
    <w:rsid w:val="00B1546E"/>
    <w:rsid w:val="00B21E78"/>
    <w:rsid w:val="00B255ED"/>
    <w:rsid w:val="00B37A9A"/>
    <w:rsid w:val="00B45321"/>
    <w:rsid w:val="00B50014"/>
    <w:rsid w:val="00B50C5C"/>
    <w:rsid w:val="00B5330B"/>
    <w:rsid w:val="00B56326"/>
    <w:rsid w:val="00B56388"/>
    <w:rsid w:val="00B6116A"/>
    <w:rsid w:val="00B618B4"/>
    <w:rsid w:val="00B61F2D"/>
    <w:rsid w:val="00B641C5"/>
    <w:rsid w:val="00B6631E"/>
    <w:rsid w:val="00B673BB"/>
    <w:rsid w:val="00B820C3"/>
    <w:rsid w:val="00B83EAC"/>
    <w:rsid w:val="00B843F3"/>
    <w:rsid w:val="00B859FD"/>
    <w:rsid w:val="00B937DD"/>
    <w:rsid w:val="00B95D07"/>
    <w:rsid w:val="00B95FC8"/>
    <w:rsid w:val="00B97444"/>
    <w:rsid w:val="00BA083B"/>
    <w:rsid w:val="00BA12A9"/>
    <w:rsid w:val="00BA4621"/>
    <w:rsid w:val="00BA4DAC"/>
    <w:rsid w:val="00BA5D8C"/>
    <w:rsid w:val="00BA5F48"/>
    <w:rsid w:val="00BA6B10"/>
    <w:rsid w:val="00BB1697"/>
    <w:rsid w:val="00BC02FF"/>
    <w:rsid w:val="00BC34BA"/>
    <w:rsid w:val="00BC51A1"/>
    <w:rsid w:val="00BC568F"/>
    <w:rsid w:val="00BD0D9A"/>
    <w:rsid w:val="00BD1BFE"/>
    <w:rsid w:val="00BD7AA3"/>
    <w:rsid w:val="00BE23A0"/>
    <w:rsid w:val="00BE2E37"/>
    <w:rsid w:val="00BE6901"/>
    <w:rsid w:val="00BE7329"/>
    <w:rsid w:val="00C00F0B"/>
    <w:rsid w:val="00C0286E"/>
    <w:rsid w:val="00C04582"/>
    <w:rsid w:val="00C13903"/>
    <w:rsid w:val="00C15861"/>
    <w:rsid w:val="00C179F6"/>
    <w:rsid w:val="00C2357D"/>
    <w:rsid w:val="00C325B0"/>
    <w:rsid w:val="00C325D9"/>
    <w:rsid w:val="00C342D9"/>
    <w:rsid w:val="00C35F5A"/>
    <w:rsid w:val="00C37F09"/>
    <w:rsid w:val="00C45869"/>
    <w:rsid w:val="00C458CB"/>
    <w:rsid w:val="00C5508B"/>
    <w:rsid w:val="00C55238"/>
    <w:rsid w:val="00C56E01"/>
    <w:rsid w:val="00C6441A"/>
    <w:rsid w:val="00C658FE"/>
    <w:rsid w:val="00C7003C"/>
    <w:rsid w:val="00C75686"/>
    <w:rsid w:val="00C7587A"/>
    <w:rsid w:val="00C76218"/>
    <w:rsid w:val="00C772BA"/>
    <w:rsid w:val="00C809F3"/>
    <w:rsid w:val="00C820FC"/>
    <w:rsid w:val="00C83979"/>
    <w:rsid w:val="00C83CF4"/>
    <w:rsid w:val="00C84B47"/>
    <w:rsid w:val="00C86F26"/>
    <w:rsid w:val="00C93182"/>
    <w:rsid w:val="00CA1904"/>
    <w:rsid w:val="00CA1EF0"/>
    <w:rsid w:val="00CA6D53"/>
    <w:rsid w:val="00CB05FC"/>
    <w:rsid w:val="00CB0DC0"/>
    <w:rsid w:val="00CB1036"/>
    <w:rsid w:val="00CB1864"/>
    <w:rsid w:val="00CB5886"/>
    <w:rsid w:val="00CC71A1"/>
    <w:rsid w:val="00CD2703"/>
    <w:rsid w:val="00CD2D4F"/>
    <w:rsid w:val="00CD483B"/>
    <w:rsid w:val="00CD4EB2"/>
    <w:rsid w:val="00CD52E7"/>
    <w:rsid w:val="00CE21E7"/>
    <w:rsid w:val="00CE5ADD"/>
    <w:rsid w:val="00CF3A68"/>
    <w:rsid w:val="00CF4297"/>
    <w:rsid w:val="00CF6863"/>
    <w:rsid w:val="00D03931"/>
    <w:rsid w:val="00D039B7"/>
    <w:rsid w:val="00D06EA6"/>
    <w:rsid w:val="00D15A73"/>
    <w:rsid w:val="00D2257E"/>
    <w:rsid w:val="00D2352A"/>
    <w:rsid w:val="00D27BD3"/>
    <w:rsid w:val="00D34E5B"/>
    <w:rsid w:val="00D37FAB"/>
    <w:rsid w:val="00D5159D"/>
    <w:rsid w:val="00D546D5"/>
    <w:rsid w:val="00D56D69"/>
    <w:rsid w:val="00D60A89"/>
    <w:rsid w:val="00D61BA5"/>
    <w:rsid w:val="00D719FE"/>
    <w:rsid w:val="00D95444"/>
    <w:rsid w:val="00D96D66"/>
    <w:rsid w:val="00DA2BC7"/>
    <w:rsid w:val="00DA3899"/>
    <w:rsid w:val="00DA38DC"/>
    <w:rsid w:val="00DA3B7A"/>
    <w:rsid w:val="00DA759C"/>
    <w:rsid w:val="00DB01D4"/>
    <w:rsid w:val="00DB077B"/>
    <w:rsid w:val="00DB3E13"/>
    <w:rsid w:val="00DB4A3C"/>
    <w:rsid w:val="00DB76F6"/>
    <w:rsid w:val="00DD1FC7"/>
    <w:rsid w:val="00DD3F99"/>
    <w:rsid w:val="00DD4E92"/>
    <w:rsid w:val="00DD4EA0"/>
    <w:rsid w:val="00DD7B0C"/>
    <w:rsid w:val="00DF08B4"/>
    <w:rsid w:val="00DF46E7"/>
    <w:rsid w:val="00DF4827"/>
    <w:rsid w:val="00DF682A"/>
    <w:rsid w:val="00DF6934"/>
    <w:rsid w:val="00DF7C1F"/>
    <w:rsid w:val="00E02F41"/>
    <w:rsid w:val="00E039E7"/>
    <w:rsid w:val="00E04718"/>
    <w:rsid w:val="00E055DD"/>
    <w:rsid w:val="00E101B3"/>
    <w:rsid w:val="00E12C9D"/>
    <w:rsid w:val="00E14398"/>
    <w:rsid w:val="00E20F46"/>
    <w:rsid w:val="00E233F2"/>
    <w:rsid w:val="00E26AC4"/>
    <w:rsid w:val="00E27CFF"/>
    <w:rsid w:val="00E330A6"/>
    <w:rsid w:val="00E35A31"/>
    <w:rsid w:val="00E418A0"/>
    <w:rsid w:val="00E468B2"/>
    <w:rsid w:val="00E5608A"/>
    <w:rsid w:val="00E56736"/>
    <w:rsid w:val="00E600E6"/>
    <w:rsid w:val="00E605E4"/>
    <w:rsid w:val="00E611A9"/>
    <w:rsid w:val="00E617F4"/>
    <w:rsid w:val="00E63073"/>
    <w:rsid w:val="00E63D82"/>
    <w:rsid w:val="00E64AB9"/>
    <w:rsid w:val="00E65AD5"/>
    <w:rsid w:val="00E72BBF"/>
    <w:rsid w:val="00E74BF1"/>
    <w:rsid w:val="00E768CE"/>
    <w:rsid w:val="00E77A20"/>
    <w:rsid w:val="00E82B50"/>
    <w:rsid w:val="00EA7D9E"/>
    <w:rsid w:val="00EB39D9"/>
    <w:rsid w:val="00EC4CF7"/>
    <w:rsid w:val="00ED09EF"/>
    <w:rsid w:val="00ED1AAF"/>
    <w:rsid w:val="00ED7A09"/>
    <w:rsid w:val="00EE16A8"/>
    <w:rsid w:val="00EE4348"/>
    <w:rsid w:val="00EE7142"/>
    <w:rsid w:val="00EF0584"/>
    <w:rsid w:val="00EF1A3B"/>
    <w:rsid w:val="00EF3C56"/>
    <w:rsid w:val="00EF7110"/>
    <w:rsid w:val="00F04F41"/>
    <w:rsid w:val="00F146C7"/>
    <w:rsid w:val="00F167E6"/>
    <w:rsid w:val="00F20A6E"/>
    <w:rsid w:val="00F224FC"/>
    <w:rsid w:val="00F23C8B"/>
    <w:rsid w:val="00F270EF"/>
    <w:rsid w:val="00F271EA"/>
    <w:rsid w:val="00F3662E"/>
    <w:rsid w:val="00F36D9C"/>
    <w:rsid w:val="00F47429"/>
    <w:rsid w:val="00F53116"/>
    <w:rsid w:val="00F6076E"/>
    <w:rsid w:val="00F6425E"/>
    <w:rsid w:val="00F67631"/>
    <w:rsid w:val="00F81999"/>
    <w:rsid w:val="00F82148"/>
    <w:rsid w:val="00F82308"/>
    <w:rsid w:val="00F83D88"/>
    <w:rsid w:val="00F8736E"/>
    <w:rsid w:val="00FA3AC0"/>
    <w:rsid w:val="00FA6111"/>
    <w:rsid w:val="00FA6190"/>
    <w:rsid w:val="00FA779C"/>
    <w:rsid w:val="00FB05A3"/>
    <w:rsid w:val="00FB0A54"/>
    <w:rsid w:val="00FB40E3"/>
    <w:rsid w:val="00FB5010"/>
    <w:rsid w:val="00FB64F9"/>
    <w:rsid w:val="00FC4569"/>
    <w:rsid w:val="00FC6F36"/>
    <w:rsid w:val="00FD177C"/>
    <w:rsid w:val="00FD35F5"/>
    <w:rsid w:val="00FE24BC"/>
    <w:rsid w:val="00FE6610"/>
    <w:rsid w:val="65E44C9D"/>
    <w:rsid w:val="7F7F5A9E"/>
    <w:rsid w:val="FFD19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/>
    </w:pPr>
    <w:rPr>
      <w:rFonts w:ascii="Calibri" w:hAnsi="Calibri" w:eastAsia="PMingLiU" w:cs="Times New Roman"/>
      <w:sz w:val="24"/>
      <w:szCs w:val="24"/>
      <w:lang w:val="en-US" w:eastAsia="zh-TW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c 1"/>
    <w:basedOn w:val="1"/>
    <w:next w:val="1"/>
    <w:unhideWhenUsed/>
    <w:qFormat/>
    <w:uiPriority w:val="39"/>
    <w:pPr>
      <w:framePr w:wrap="notBeside" w:vAnchor="text" w:hAnchor="text" w:y="1"/>
      <w:spacing w:before="120" w:beforeAutospacing="0" w:line="276" w:lineRule="auto"/>
      <w:contextualSpacing/>
    </w:pPr>
    <w:rPr>
      <w:rFonts w:ascii="Times New Roman" w:hAnsi="Times New Roman" w:eastAsia="Arial" w:cs="Arial"/>
      <w:bCs/>
      <w:iCs/>
      <w:color w:val="000000" w:themeColor="text1"/>
      <w:lang w:val="en" w:eastAsia="en-US"/>
      <w14:textFill>
        <w14:solidFill>
          <w14:schemeClr w14:val="tx1"/>
        </w14:solidFill>
      </w14:textFill>
    </w:rPr>
  </w:style>
  <w:style w:type="table" w:styleId="4">
    <w:name w:val="Table Grid"/>
    <w:basedOn w:val="3"/>
    <w:qFormat/>
    <w:uiPriority w:val="39"/>
    <w:pPr>
      <w:widowControl w:val="0"/>
      <w:jc w:val="both"/>
    </w:pPr>
    <w:rPr>
      <w:rFonts w:ascii="Times New Roman" w:hAnsi="Times New Roman" w:eastAsia="Times New Roman" w:cs="Times New Roman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line number"/>
    <w:basedOn w:val="5"/>
    <w:semiHidden/>
    <w:unhideWhenUsed/>
    <w:qFormat/>
    <w:uiPriority w:val="99"/>
  </w:style>
  <w:style w:type="character" w:styleId="7">
    <w:name w:val="Hyperlink"/>
    <w:basedOn w:val="5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Unresolved Mention"/>
    <w:basedOn w:val="5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C2B177-68BF-ED4E-8AE5-D304BF67941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58</Words>
  <Characters>1475</Characters>
  <Lines>12</Lines>
  <Paragraphs>3</Paragraphs>
  <TotalTime>28</TotalTime>
  <ScaleCrop>false</ScaleCrop>
  <LinksUpToDate>false</LinksUpToDate>
  <CharactersWithSpaces>173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1:35:00Z</dcterms:created>
  <dc:creator>luthfia dewi</dc:creator>
  <cp:lastModifiedBy>WPS_1462746766</cp:lastModifiedBy>
  <dcterms:modified xsi:type="dcterms:W3CDTF">2023-10-02T07:18:36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B64050044C7FF2B4912066474B64A30</vt:lpwstr>
  </property>
</Properties>
</file>